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259D" w:rsidRDefault="004F1822" w:rsidP="00AA259D">
      <w:pPr>
        <w:spacing w:afterLines="120" w:after="288" w:line="480" w:lineRule="auto"/>
        <w:rPr>
          <w:b/>
          <w:sz w:val="24"/>
          <w:szCs w:val="24"/>
          <w:lang w:val="en-GB"/>
        </w:rPr>
      </w:pPr>
      <w:r w:rsidRPr="00AF08D3">
        <w:rPr>
          <w:b/>
          <w:sz w:val="24"/>
          <w:szCs w:val="24"/>
          <w:lang w:val="en-GB"/>
        </w:rPr>
        <w:t xml:space="preserve">Supplementary material: </w:t>
      </w:r>
      <w:r w:rsidR="00AA259D">
        <w:rPr>
          <w:b/>
          <w:sz w:val="24"/>
          <w:szCs w:val="24"/>
          <w:lang w:val="en-GB"/>
        </w:rPr>
        <w:t>Factors associated with birthweight and adverse pregnancy outcomes among children in r</w:t>
      </w:r>
      <w:r w:rsidR="00AA259D" w:rsidRPr="00DB178A">
        <w:rPr>
          <w:b/>
          <w:sz w:val="24"/>
          <w:szCs w:val="24"/>
          <w:lang w:val="en-GB"/>
        </w:rPr>
        <w:t>ural Guinea-Bissau</w:t>
      </w:r>
      <w:r w:rsidR="00AA259D">
        <w:rPr>
          <w:b/>
          <w:sz w:val="24"/>
          <w:szCs w:val="24"/>
          <w:lang w:val="en-GB"/>
        </w:rPr>
        <w:t>. A prospective observational study</w:t>
      </w:r>
      <w:r w:rsidR="00AA259D" w:rsidRPr="00DB178A">
        <w:rPr>
          <w:b/>
          <w:sz w:val="24"/>
          <w:szCs w:val="24"/>
          <w:lang w:val="en-GB"/>
        </w:rPr>
        <w:t xml:space="preserve">. </w:t>
      </w:r>
    </w:p>
    <w:p w:rsidR="004F1822" w:rsidRPr="00AF08D3" w:rsidRDefault="004F1822" w:rsidP="004F1822">
      <w:pPr>
        <w:spacing w:afterLines="120" w:after="288" w:line="480" w:lineRule="auto"/>
        <w:rPr>
          <w:b/>
          <w:sz w:val="24"/>
          <w:szCs w:val="24"/>
          <w:lang w:val="en-GB"/>
        </w:rPr>
      </w:pPr>
      <w:bookmarkStart w:id="0" w:name="_GoBack"/>
      <w:bookmarkEnd w:id="0"/>
    </w:p>
    <w:p w:rsidR="004F1822" w:rsidRPr="00AA259D" w:rsidRDefault="004F1822" w:rsidP="004F1822">
      <w:pPr>
        <w:spacing w:afterLines="120" w:after="288" w:line="480" w:lineRule="auto"/>
        <w:rPr>
          <w:b/>
          <w:bCs/>
          <w:lang w:val="en-GB"/>
        </w:rPr>
      </w:pPr>
      <w:r w:rsidRPr="00AA259D">
        <w:rPr>
          <w:i/>
          <w:sz w:val="24"/>
          <w:szCs w:val="24"/>
          <w:lang w:val="en-GB"/>
        </w:rPr>
        <w:t>Alexander Dahl Stjernholm, Sanne Marie Thysen, Igualdino Da Silva Borges, Ane Bærent Fisker</w:t>
      </w:r>
      <w:r w:rsidRPr="00AA259D">
        <w:rPr>
          <w:i/>
          <w:sz w:val="24"/>
          <w:szCs w:val="24"/>
          <w:lang w:val="en-GB"/>
        </w:rPr>
        <w:br/>
      </w:r>
      <w:r w:rsidRPr="00AA259D">
        <w:rPr>
          <w:i/>
          <w:sz w:val="24"/>
          <w:szCs w:val="24"/>
          <w:lang w:val="en-GB"/>
        </w:rPr>
        <w:br/>
      </w:r>
      <w:r w:rsidRPr="00AA259D">
        <w:rPr>
          <w:b/>
          <w:bCs/>
          <w:lang w:val="en-GB"/>
        </w:rPr>
        <w:br w:type="page"/>
      </w:r>
    </w:p>
    <w:p w:rsidR="00C17200" w:rsidRDefault="00C17200" w:rsidP="004F1822">
      <w:pPr>
        <w:spacing w:line="240" w:lineRule="auto"/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 xml:space="preserve">Supplementary </w:t>
      </w:r>
      <w:r w:rsidRPr="00461182">
        <w:rPr>
          <w:b/>
          <w:bCs/>
          <w:lang w:val="en-GB"/>
        </w:rPr>
        <w:t>Table 1: Association between background factors, birth weight and low birth weight (LBW)</w:t>
      </w:r>
      <w:r>
        <w:rPr>
          <w:b/>
          <w:bCs/>
          <w:lang w:val="en-GB"/>
        </w:rPr>
        <w:t xml:space="preserve"> – including only the heaviest twin from twin pairs</w:t>
      </w:r>
    </w:p>
    <w:tbl>
      <w:tblPr>
        <w:tblW w:w="14344" w:type="dxa"/>
        <w:tblLook w:val="04A0" w:firstRow="1" w:lastRow="0" w:firstColumn="1" w:lastColumn="0" w:noHBand="0" w:noVBand="1"/>
      </w:tblPr>
      <w:tblGrid>
        <w:gridCol w:w="2743"/>
        <w:gridCol w:w="1655"/>
        <w:gridCol w:w="1459"/>
        <w:gridCol w:w="2388"/>
        <w:gridCol w:w="1112"/>
        <w:gridCol w:w="266"/>
        <w:gridCol w:w="1986"/>
        <w:gridCol w:w="1771"/>
        <w:gridCol w:w="964"/>
      </w:tblGrid>
      <w:tr w:rsidR="00C17200" w:rsidRPr="00AA259D" w:rsidTr="00C17200">
        <w:trPr>
          <w:trHeight w:val="408"/>
        </w:trPr>
        <w:tc>
          <w:tcPr>
            <w:tcW w:w="4398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4959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Background factors and low birth weight                 </w:t>
            </w:r>
            <w:r w:rsidRPr="00C172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C1720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LBW &lt; 2.500g</w:t>
            </w:r>
          </w:p>
        </w:tc>
        <w:tc>
          <w:tcPr>
            <w:tcW w:w="2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4721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  <w:t>Background factors and birth weight</w:t>
            </w:r>
          </w:p>
        </w:tc>
      </w:tr>
      <w:tr w:rsidR="00C17200" w:rsidRPr="00AA259D" w:rsidTr="00C17200">
        <w:trPr>
          <w:trHeight w:val="408"/>
        </w:trPr>
        <w:tc>
          <w:tcPr>
            <w:tcW w:w="4398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959" w:type="dxa"/>
            <w:gridSpan w:val="3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4721" w:type="dxa"/>
            <w:gridSpan w:val="3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C17200" w:rsidRPr="00C17200" w:rsidTr="00C17200">
        <w:trPr>
          <w:trHeight w:val="408"/>
        </w:trPr>
        <w:tc>
          <w:tcPr>
            <w:tcW w:w="2743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Background factors</w:t>
            </w:r>
          </w:p>
        </w:tc>
        <w:tc>
          <w:tcPr>
            <w:tcW w:w="16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Observations</w:t>
            </w:r>
            <w:r w:rsidRPr="00C17200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14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LBW n(%)</w:t>
            </w:r>
          </w:p>
        </w:tc>
        <w:tc>
          <w:tcPr>
            <w:tcW w:w="23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Prevalence ratio           [95% CI]</w:t>
            </w:r>
            <w:r w:rsidRPr="00C17200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b</w:t>
            </w:r>
          </w:p>
        </w:tc>
        <w:tc>
          <w:tcPr>
            <w:tcW w:w="11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P-value</w:t>
            </w: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Mean birth weight in kg (SD)</w:t>
            </w:r>
          </w:p>
        </w:tc>
        <w:tc>
          <w:tcPr>
            <w:tcW w:w="17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95% CI</w:t>
            </w:r>
          </w:p>
        </w:tc>
        <w:tc>
          <w:tcPr>
            <w:tcW w:w="9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P-</w:t>
            </w:r>
            <w:proofErr w:type="spellStart"/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value</w:t>
            </w:r>
            <w:r w:rsidRPr="00C17200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c</w:t>
            </w:r>
            <w:proofErr w:type="spellEnd"/>
          </w:p>
        </w:tc>
      </w:tr>
      <w:tr w:rsidR="00C17200" w:rsidRPr="00C17200" w:rsidTr="00C17200">
        <w:trPr>
          <w:trHeight w:val="408"/>
        </w:trPr>
        <w:tc>
          <w:tcPr>
            <w:tcW w:w="274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6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4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3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1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C17200" w:rsidRPr="00C17200" w:rsidTr="00C17200">
        <w:trPr>
          <w:trHeight w:val="290"/>
        </w:trPr>
        <w:tc>
          <w:tcPr>
            <w:tcW w:w="27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Total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N=62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100 (16)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.90 (0.43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C17200" w:rsidRPr="00C17200" w:rsidTr="00C17200">
        <w:trPr>
          <w:trHeight w:val="290"/>
        </w:trPr>
        <w:tc>
          <w:tcPr>
            <w:tcW w:w="8245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CCCC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ex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0.17</w:t>
            </w: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0.001</w:t>
            </w:r>
          </w:p>
        </w:tc>
      </w:tr>
      <w:tr w:rsidR="00C17200" w:rsidRPr="00C17200" w:rsidTr="00C17200">
        <w:trPr>
          <w:trHeight w:val="290"/>
        </w:trPr>
        <w:tc>
          <w:tcPr>
            <w:tcW w:w="27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Boys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31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45 (14)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Reference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.95 (0.42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[2.90 , 3.00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C17200" w:rsidRPr="00C17200" w:rsidTr="00C17200">
        <w:trPr>
          <w:trHeight w:val="290"/>
        </w:trPr>
        <w:tc>
          <w:tcPr>
            <w:tcW w:w="27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Girls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31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55 (18)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1.23 [0.92 , 1.64]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.84 (0.42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[2.79 , 2.89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C17200" w:rsidRPr="00C17200" w:rsidTr="00C17200">
        <w:trPr>
          <w:trHeight w:val="290"/>
        </w:trPr>
        <w:tc>
          <w:tcPr>
            <w:tcW w:w="8245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000000" w:fill="CCCCCC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Twinning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0.23</w:t>
            </w: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2</w:t>
            </w:r>
          </w:p>
        </w:tc>
      </w:tr>
      <w:tr w:rsidR="00C17200" w:rsidRPr="00C17200" w:rsidTr="00C17200">
        <w:trPr>
          <w:trHeight w:val="290"/>
        </w:trPr>
        <w:tc>
          <w:tcPr>
            <w:tcW w:w="27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Singleton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61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98 (16)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Reference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.90 (0.43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[2.87 , 2.93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C17200" w:rsidRPr="00C17200" w:rsidTr="00C17200">
        <w:trPr>
          <w:trHeight w:val="290"/>
        </w:trPr>
        <w:tc>
          <w:tcPr>
            <w:tcW w:w="27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Twin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 (33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.10 [0.63 , 7.00]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.34 (0.31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[2.15 , 2.52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C17200" w:rsidRPr="00C17200" w:rsidTr="00C17200">
        <w:trPr>
          <w:trHeight w:val="290"/>
        </w:trPr>
        <w:tc>
          <w:tcPr>
            <w:tcW w:w="82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Region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0.001</w:t>
            </w: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2</w:t>
            </w:r>
          </w:p>
        </w:tc>
      </w:tr>
      <w:tr w:rsidR="00C17200" w:rsidRPr="00C17200" w:rsidTr="00C17200">
        <w:trPr>
          <w:trHeight w:val="290"/>
        </w:trPr>
        <w:tc>
          <w:tcPr>
            <w:tcW w:w="27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Oio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344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75 (22)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Reference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.84 (0.44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[2.80 , 2.89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C17200" w:rsidRPr="00C17200" w:rsidTr="00C17200">
        <w:trPr>
          <w:trHeight w:val="290"/>
        </w:trPr>
        <w:tc>
          <w:tcPr>
            <w:tcW w:w="27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Biombo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13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11 (8)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0.39 [0.22 , 0.70]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.97 (0.42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[2.90 , 3.04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C17200" w:rsidRPr="00C17200" w:rsidTr="00C17200">
        <w:trPr>
          <w:trHeight w:val="290"/>
        </w:trPr>
        <w:tc>
          <w:tcPr>
            <w:tcW w:w="27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Cacheu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149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14 (9)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0.43 [0.25 , 0.74]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.95 (0.39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[2.89 , 3.01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C17200" w:rsidRPr="00C17200" w:rsidTr="00C17200">
        <w:trPr>
          <w:trHeight w:val="328"/>
        </w:trPr>
        <w:tc>
          <w:tcPr>
            <w:tcW w:w="27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Maternal BCG-scar </w:t>
            </w:r>
            <w:proofErr w:type="spellStart"/>
            <w:r w:rsidRPr="00C1720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tatus</w:t>
            </w:r>
            <w:r w:rsidRPr="00C17200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GB" w:eastAsia="en-GB"/>
              </w:rPr>
              <w:t>d</w:t>
            </w:r>
            <w:proofErr w:type="spellEnd"/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0.93</w:t>
            </w: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0.71</w:t>
            </w:r>
          </w:p>
        </w:tc>
      </w:tr>
      <w:tr w:rsidR="00C17200" w:rsidRPr="00C17200" w:rsidTr="00C17200">
        <w:trPr>
          <w:trHeight w:val="290"/>
        </w:trPr>
        <w:tc>
          <w:tcPr>
            <w:tcW w:w="27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Scar present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39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64 (16)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1.01 [0.74 , 1.40]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.90 (0.42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[2.86 , 2.94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C17200" w:rsidRPr="00C17200" w:rsidTr="00C17200">
        <w:trPr>
          <w:trHeight w:val="290"/>
        </w:trPr>
        <w:tc>
          <w:tcPr>
            <w:tcW w:w="27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No scar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2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36 (16)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Reference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.89 (0.44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[2.83 , 2.95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C17200" w:rsidRPr="00C17200" w:rsidTr="00C17200">
        <w:trPr>
          <w:trHeight w:val="290"/>
        </w:trPr>
        <w:tc>
          <w:tcPr>
            <w:tcW w:w="27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ocioeconomic factors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C17200" w:rsidRPr="00C17200" w:rsidTr="00C17200">
        <w:trPr>
          <w:trHeight w:val="290"/>
        </w:trPr>
        <w:tc>
          <w:tcPr>
            <w:tcW w:w="27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Roof type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0.54</w:t>
            </w: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0.47</w:t>
            </w:r>
          </w:p>
        </w:tc>
      </w:tr>
      <w:tr w:rsidR="00C17200" w:rsidRPr="00C17200" w:rsidTr="00C17200">
        <w:trPr>
          <w:trHeight w:val="290"/>
        </w:trPr>
        <w:tc>
          <w:tcPr>
            <w:tcW w:w="27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Straw roof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13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19 (14)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Reference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.92 (0.46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[2.84 , 3.00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C17200" w:rsidRPr="00C17200" w:rsidTr="00C17200">
        <w:trPr>
          <w:trHeight w:val="328"/>
        </w:trPr>
        <w:tc>
          <w:tcPr>
            <w:tcW w:w="27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Hard roof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488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81 (17)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1.16 [0.72 , 1.89]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.89 (0.42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[2.85 , 2.93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C17200" w:rsidRPr="00C17200" w:rsidTr="00C17200">
        <w:trPr>
          <w:trHeight w:val="290"/>
        </w:trPr>
        <w:tc>
          <w:tcPr>
            <w:tcW w:w="27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Radio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0.70</w:t>
            </w: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0.27</w:t>
            </w:r>
          </w:p>
        </w:tc>
      </w:tr>
      <w:tr w:rsidR="00C17200" w:rsidRPr="00C17200" w:rsidTr="00C17200">
        <w:trPr>
          <w:trHeight w:val="290"/>
        </w:trPr>
        <w:tc>
          <w:tcPr>
            <w:tcW w:w="27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Yes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544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87 (16)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Reference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.90 (0.43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[2.87 , 2.94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C17200" w:rsidRPr="00C17200" w:rsidTr="00C17200">
        <w:trPr>
          <w:trHeight w:val="290"/>
        </w:trPr>
        <w:tc>
          <w:tcPr>
            <w:tcW w:w="27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No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6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9 (14)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0.89 [0.50 , 1.59]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.85 (0.40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[2.75 , 2.95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C17200" w:rsidRPr="00C17200" w:rsidTr="00C17200">
        <w:trPr>
          <w:trHeight w:val="290"/>
        </w:trPr>
        <w:tc>
          <w:tcPr>
            <w:tcW w:w="27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olar panel/Generator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0.19</w:t>
            </w: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0.65</w:t>
            </w:r>
          </w:p>
        </w:tc>
      </w:tr>
      <w:tr w:rsidR="00C17200" w:rsidRPr="00C17200" w:rsidTr="00C17200">
        <w:trPr>
          <w:trHeight w:val="290"/>
        </w:trPr>
        <w:tc>
          <w:tcPr>
            <w:tcW w:w="27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Yes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7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52 (19)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1.31 [0.87 , 1.98]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.89 (0.44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[2.83 , 2.94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C17200" w:rsidRPr="00C17200" w:rsidTr="00C17200">
        <w:trPr>
          <w:trHeight w:val="290"/>
        </w:trPr>
        <w:tc>
          <w:tcPr>
            <w:tcW w:w="27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lastRenderedPageBreak/>
              <w:t>No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33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48 (14)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Reference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.90 (0.42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[2.85 , 2.94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C17200" w:rsidRPr="00C17200" w:rsidTr="00C17200">
        <w:trPr>
          <w:trHeight w:val="290"/>
        </w:trPr>
        <w:tc>
          <w:tcPr>
            <w:tcW w:w="27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lastRenderedPageBreak/>
              <w:t>Mobile phone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</w:t>
            </w: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0.001</w:t>
            </w:r>
          </w:p>
        </w:tc>
      </w:tr>
      <w:tr w:rsidR="00C17200" w:rsidRPr="00C17200" w:rsidTr="00C17200">
        <w:trPr>
          <w:trHeight w:val="290"/>
        </w:trPr>
        <w:tc>
          <w:tcPr>
            <w:tcW w:w="27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Yes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36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51 (14)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Reference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.94 (0.42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[2.89 , 2.98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C17200" w:rsidRPr="00C17200" w:rsidTr="00C17200">
        <w:trPr>
          <w:trHeight w:val="290"/>
        </w:trPr>
        <w:tc>
          <w:tcPr>
            <w:tcW w:w="27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No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3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47 (20)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1.46 [1.08 , 1.97]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.83 (0.44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[2.77 , 2.89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C17200" w:rsidRPr="00C17200" w:rsidTr="00C17200">
        <w:trPr>
          <w:trHeight w:val="290"/>
        </w:trPr>
        <w:tc>
          <w:tcPr>
            <w:tcW w:w="27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Toilet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0.49</w:t>
            </w: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0.95</w:t>
            </w:r>
          </w:p>
        </w:tc>
      </w:tr>
      <w:tr w:rsidR="00C17200" w:rsidRPr="00C17200" w:rsidTr="00C17200">
        <w:trPr>
          <w:trHeight w:val="290"/>
        </w:trPr>
        <w:tc>
          <w:tcPr>
            <w:tcW w:w="27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No toilet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15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2 (15)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0.88 [0.60 , 1.28]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.90 (0.43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[2.83 , 2.97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C17200" w:rsidRPr="00C17200" w:rsidTr="00C17200">
        <w:trPr>
          <w:trHeight w:val="290"/>
        </w:trPr>
        <w:tc>
          <w:tcPr>
            <w:tcW w:w="27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Latrine/Toilet in the house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469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78 (17)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Reference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.89 (0.43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[2.86 , 2.93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C17200" w:rsidRPr="00C17200" w:rsidTr="00C17200">
        <w:trPr>
          <w:trHeight w:val="290"/>
        </w:trPr>
        <w:tc>
          <w:tcPr>
            <w:tcW w:w="27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Maternal School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0.29</w:t>
            </w: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0.55</w:t>
            </w:r>
          </w:p>
        </w:tc>
      </w:tr>
      <w:tr w:rsidR="00C17200" w:rsidRPr="00C17200" w:rsidTr="00C17200">
        <w:trPr>
          <w:trHeight w:val="290"/>
        </w:trPr>
        <w:tc>
          <w:tcPr>
            <w:tcW w:w="27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0 years of school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8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54 (19)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Reference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.87 (0.42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[2.82 , 2.92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C17200" w:rsidRPr="00C17200" w:rsidTr="00C17200">
        <w:trPr>
          <w:trHeight w:val="290"/>
        </w:trPr>
        <w:tc>
          <w:tcPr>
            <w:tcW w:w="27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1-4 years of school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17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1 (12)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0.65 [0.38 , 1.11]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.91 (0.41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[2.85 , 2.97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C17200" w:rsidRPr="00C17200" w:rsidTr="00C17200">
        <w:trPr>
          <w:trHeight w:val="290"/>
        </w:trPr>
        <w:tc>
          <w:tcPr>
            <w:tcW w:w="27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More than 4 years of school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13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0 (15)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0.80 [0.44 , 1.45]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.92 (0.45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[2.84 , 3.00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C17200" w:rsidRPr="00C17200" w:rsidTr="00C17200">
        <w:trPr>
          <w:trHeight w:val="568"/>
        </w:trPr>
        <w:tc>
          <w:tcPr>
            <w:tcW w:w="27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Maternal age at birth of child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0.32</w:t>
            </w: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3</w:t>
            </w:r>
          </w:p>
        </w:tc>
      </w:tr>
      <w:tr w:rsidR="00C17200" w:rsidRPr="00C17200" w:rsidTr="00C17200">
        <w:trPr>
          <w:trHeight w:val="373"/>
        </w:trPr>
        <w:tc>
          <w:tcPr>
            <w:tcW w:w="27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20 years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165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36 (22)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Reference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.76 (0.41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[2.70 , 2.82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C17200" w:rsidRPr="00C17200" w:rsidTr="00C17200">
        <w:trPr>
          <w:trHeight w:val="328"/>
        </w:trPr>
        <w:tc>
          <w:tcPr>
            <w:tcW w:w="27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0-27 years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165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6 (16)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0.72 [0.43 , 1.21]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.91 (0.42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[2.85 , 2.98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C17200" w:rsidRPr="00C17200" w:rsidTr="00C17200">
        <w:trPr>
          <w:trHeight w:val="290"/>
        </w:trPr>
        <w:tc>
          <w:tcPr>
            <w:tcW w:w="27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8-35 years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159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5 (16)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0.72 [0.43 , 1.21]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.94 (0.43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[2.87 , 3.00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C17200" w:rsidRPr="00C17200" w:rsidTr="00C17200">
        <w:trPr>
          <w:trHeight w:val="290"/>
        </w:trPr>
        <w:tc>
          <w:tcPr>
            <w:tcW w:w="27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&gt;=36 years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13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13 (10)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0.45 [0.19 , 1.05]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.99 (0.41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[2.92 , 3.06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C17200" w:rsidRPr="00C17200" w:rsidTr="00C17200">
        <w:trPr>
          <w:trHeight w:val="590"/>
        </w:trPr>
        <w:tc>
          <w:tcPr>
            <w:tcW w:w="27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Number of prenatal consultations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0.001</w:t>
            </w: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2</w:t>
            </w:r>
          </w:p>
        </w:tc>
      </w:tr>
      <w:tr w:rsidR="00C17200" w:rsidRPr="00C17200" w:rsidTr="00C17200">
        <w:trPr>
          <w:trHeight w:val="373"/>
        </w:trPr>
        <w:tc>
          <w:tcPr>
            <w:tcW w:w="27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None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12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34 (28)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Reference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.79 (0.46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[2.71 , 2.87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C17200" w:rsidRPr="00C17200" w:rsidTr="00C17200">
        <w:trPr>
          <w:trHeight w:val="290"/>
        </w:trPr>
        <w:tc>
          <w:tcPr>
            <w:tcW w:w="27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1 or 2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17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6 (15)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0.52 [0.36 , 0.77]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.90 (0.39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[2.84 , 2.95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C17200" w:rsidRPr="00C17200" w:rsidTr="00C17200">
        <w:trPr>
          <w:trHeight w:val="290"/>
        </w:trPr>
        <w:tc>
          <w:tcPr>
            <w:tcW w:w="27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3 or more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69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34 (13)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0.45 [0.33 , 0.61]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.93 (0.43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[2.87 , 2.98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C17200" w:rsidRPr="00C17200" w:rsidTr="00C17200">
        <w:trPr>
          <w:trHeight w:val="290"/>
        </w:trPr>
        <w:tc>
          <w:tcPr>
            <w:tcW w:w="27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Maternal MUAC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0.001</w:t>
            </w: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0.001</w:t>
            </w:r>
          </w:p>
        </w:tc>
      </w:tr>
      <w:tr w:rsidR="00C17200" w:rsidRPr="00C17200" w:rsidTr="00C17200">
        <w:trPr>
          <w:trHeight w:val="330"/>
        </w:trPr>
        <w:tc>
          <w:tcPr>
            <w:tcW w:w="27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  <w:r w:rsidRPr="00C17200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st</w:t>
            </w: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quartile (=&lt;240 mm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155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39 (25)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Reference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.75 (0.40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[2.68 , 2.81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C17200" w:rsidRPr="00C17200" w:rsidTr="00C17200">
        <w:trPr>
          <w:trHeight w:val="335"/>
        </w:trPr>
        <w:tc>
          <w:tcPr>
            <w:tcW w:w="27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  <w:r w:rsidRPr="00C17200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nd</w:t>
            </w: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quartile (242-256 mm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159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8 (18)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0.70 [0.48 , 1.02]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.88 (0.40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[2.82 , 2.94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C17200" w:rsidRPr="00C17200" w:rsidTr="00C17200">
        <w:trPr>
          <w:trHeight w:val="330"/>
        </w:trPr>
        <w:tc>
          <w:tcPr>
            <w:tcW w:w="27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  <w:r w:rsidRPr="00C17200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rd</w:t>
            </w: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quartile (258-276 mm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14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18 (12)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0.49 [0.27 , 0.88]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.95 (0.44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[2.88 , 3.02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C17200" w:rsidRPr="00C17200" w:rsidTr="00C17200">
        <w:trPr>
          <w:trHeight w:val="330"/>
        </w:trPr>
        <w:tc>
          <w:tcPr>
            <w:tcW w:w="27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  <w:r w:rsidRPr="00C17200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th</w:t>
            </w: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quartile (&gt;=278 mm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148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14 (9)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0.38 [0.24 , 0.59]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3.00 (0.43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[2.93 , 3.07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C17200" w:rsidRPr="00C17200" w:rsidTr="00C17200">
        <w:trPr>
          <w:trHeight w:val="290"/>
        </w:trPr>
        <w:tc>
          <w:tcPr>
            <w:tcW w:w="27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Number of pregnancies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8</w:t>
            </w: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4</w:t>
            </w:r>
          </w:p>
        </w:tc>
      </w:tr>
      <w:tr w:rsidR="00C17200" w:rsidRPr="00C17200" w:rsidTr="00C17200">
        <w:trPr>
          <w:trHeight w:val="328"/>
        </w:trPr>
        <w:tc>
          <w:tcPr>
            <w:tcW w:w="27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13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33 (25)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Reference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.76 (0.39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[2.69 , 2.82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C17200" w:rsidRPr="00C17200" w:rsidTr="00C17200">
        <w:trPr>
          <w:trHeight w:val="290"/>
        </w:trPr>
        <w:tc>
          <w:tcPr>
            <w:tcW w:w="27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lastRenderedPageBreak/>
              <w:t>2 or 3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3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30 (13)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0.52 [0.35 , 0.77]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.93 (0.41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[2.88 , 2.99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C17200" w:rsidRPr="00C17200" w:rsidTr="00C17200">
        <w:trPr>
          <w:trHeight w:val="290"/>
        </w:trPr>
        <w:tc>
          <w:tcPr>
            <w:tcW w:w="27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lastRenderedPageBreak/>
              <w:t>4 or 5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16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9 (18)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0.72 [0.42 , 1.22]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.88 (0.46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[2.81 , 2.95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C17200" w:rsidRPr="00C17200" w:rsidTr="00C17200">
        <w:trPr>
          <w:trHeight w:val="290"/>
        </w:trPr>
        <w:tc>
          <w:tcPr>
            <w:tcW w:w="27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&gt;5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89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8 (9)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0.36 [0.16 , 0.80]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3.04 (0.41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[2.95 , 3.12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C17200" w:rsidRPr="00C17200" w:rsidTr="00C17200">
        <w:trPr>
          <w:trHeight w:val="590"/>
        </w:trPr>
        <w:tc>
          <w:tcPr>
            <w:tcW w:w="27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Time of pregnancy registration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0.45</w:t>
            </w: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0.10</w:t>
            </w:r>
          </w:p>
        </w:tc>
      </w:tr>
      <w:tr w:rsidR="00C17200" w:rsidRPr="00C17200" w:rsidTr="00C17200">
        <w:trPr>
          <w:trHeight w:val="328"/>
        </w:trPr>
        <w:tc>
          <w:tcPr>
            <w:tcW w:w="27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  <w:r w:rsidRPr="00C17200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st</w:t>
            </w: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quartile (=&lt;77 days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154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6 (17)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Reference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.89 (0.44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[2.82 , 2.96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C17200" w:rsidRPr="00C17200" w:rsidTr="00C17200">
        <w:trPr>
          <w:trHeight w:val="330"/>
        </w:trPr>
        <w:tc>
          <w:tcPr>
            <w:tcW w:w="27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  <w:r w:rsidRPr="00C17200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nd</w:t>
            </w: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quartile (78-118 days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15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2 (14)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0.86 [0.53 , 1.39]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.86 (0.38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[2.80 , 2.92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C17200" w:rsidRPr="00C17200" w:rsidTr="00C17200">
        <w:trPr>
          <w:trHeight w:val="330"/>
        </w:trPr>
        <w:tc>
          <w:tcPr>
            <w:tcW w:w="27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  <w:r w:rsidRPr="00C17200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rd</w:t>
            </w: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quartile (119-152 days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16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32 (20)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1.18 [0.77 , 1.81]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.88 (0.46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[2.80 , 2.95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C17200" w:rsidRPr="00C17200" w:rsidTr="00C17200">
        <w:trPr>
          <w:trHeight w:val="330"/>
        </w:trPr>
        <w:tc>
          <w:tcPr>
            <w:tcW w:w="27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  <w:r w:rsidRPr="00C17200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th</w:t>
            </w: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quartile (&gt;=153 days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15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0 (13)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0.76 [0.43 , 1.33]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.96 (0.41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[2.90 , 3.03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C17200" w:rsidRPr="00C17200" w:rsidTr="00C17200">
        <w:trPr>
          <w:trHeight w:val="290"/>
        </w:trPr>
        <w:tc>
          <w:tcPr>
            <w:tcW w:w="27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Time of weighing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0.86</w:t>
            </w: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0.38</w:t>
            </w:r>
          </w:p>
        </w:tc>
      </w:tr>
      <w:tr w:rsidR="00C17200" w:rsidRPr="00C17200" w:rsidTr="00C17200">
        <w:trPr>
          <w:trHeight w:val="328"/>
        </w:trPr>
        <w:tc>
          <w:tcPr>
            <w:tcW w:w="27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24 hours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19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30 (16)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Reference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.93 (0.46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[2.86 , 2.99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C17200" w:rsidRPr="00C17200" w:rsidTr="00C17200">
        <w:trPr>
          <w:trHeight w:val="290"/>
        </w:trPr>
        <w:tc>
          <w:tcPr>
            <w:tcW w:w="27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4 - &lt;48 hours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6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41 (16)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1.01 [0.62 , 1.63]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.87 (0.39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[2.82 , 2.91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C17200" w:rsidRPr="00C17200" w:rsidTr="00C17200">
        <w:trPr>
          <w:trHeight w:val="290"/>
        </w:trPr>
        <w:tc>
          <w:tcPr>
            <w:tcW w:w="27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48 - 72 hours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16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9 (17)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1.12 [0.68 , 1.83]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.90 (0.45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[2.84 , 2.97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C17200" w:rsidRPr="00C17200" w:rsidTr="00C17200">
        <w:trPr>
          <w:trHeight w:val="335"/>
        </w:trPr>
        <w:tc>
          <w:tcPr>
            <w:tcW w:w="27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lace of birth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0.99</w:t>
            </w: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0.41</w:t>
            </w:r>
          </w:p>
        </w:tc>
      </w:tr>
      <w:tr w:rsidR="00C17200" w:rsidRPr="00C17200" w:rsidTr="00C17200">
        <w:trPr>
          <w:trHeight w:val="290"/>
        </w:trPr>
        <w:tc>
          <w:tcPr>
            <w:tcW w:w="27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Home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418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68 (16)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Reference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.89 (0.43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[2.85 , 2.93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C17200" w:rsidRPr="00C17200" w:rsidTr="00C17200">
        <w:trPr>
          <w:trHeight w:val="328"/>
        </w:trPr>
        <w:tc>
          <w:tcPr>
            <w:tcW w:w="27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Health </w:t>
            </w:r>
            <w:proofErr w:type="spellStart"/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Center</w:t>
            </w:r>
            <w:proofErr w:type="spellEnd"/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139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1 (15)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0.93 [0.58 , 1.49]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.91 (0.40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[2.84 , 2.97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C17200" w:rsidRPr="00C17200" w:rsidTr="00C17200">
        <w:trPr>
          <w:trHeight w:val="290"/>
        </w:trPr>
        <w:tc>
          <w:tcPr>
            <w:tcW w:w="27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Hospital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54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9 (17)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1.02 [0.64 , 1.64]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.93 (0.46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[2.81 , 3.05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C17200" w:rsidRPr="00C17200" w:rsidTr="00C17200">
        <w:trPr>
          <w:trHeight w:val="290"/>
        </w:trPr>
        <w:tc>
          <w:tcPr>
            <w:tcW w:w="27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Other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1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 (18)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1.12 [0.28 , 4.51]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.77 (0.41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[2.53 , 3.01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C17200" w:rsidRPr="00C17200" w:rsidTr="00C17200">
        <w:trPr>
          <w:trHeight w:val="330"/>
        </w:trPr>
        <w:tc>
          <w:tcPr>
            <w:tcW w:w="27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Season of </w:t>
            </w:r>
            <w:proofErr w:type="spellStart"/>
            <w:r w:rsidRPr="00C1720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birth</w:t>
            </w:r>
            <w:r w:rsidRPr="00C17200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GB" w:eastAsia="en-GB"/>
              </w:rPr>
              <w:t>d</w:t>
            </w:r>
            <w:proofErr w:type="spellEnd"/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0.60</w:t>
            </w: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0.29</w:t>
            </w:r>
          </w:p>
        </w:tc>
      </w:tr>
      <w:tr w:rsidR="00C17200" w:rsidRPr="00C17200" w:rsidTr="00C17200">
        <w:trPr>
          <w:trHeight w:val="290"/>
        </w:trPr>
        <w:tc>
          <w:tcPr>
            <w:tcW w:w="27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Dry Season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31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48 (15)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Reference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.90 (0.43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[2.87 , 2.93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C17200" w:rsidRPr="00C17200" w:rsidTr="00C17200">
        <w:trPr>
          <w:trHeight w:val="300"/>
        </w:trPr>
        <w:tc>
          <w:tcPr>
            <w:tcW w:w="274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Rainy Season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31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52 (17)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1.09 [0.80 , 1.48]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2.46 (0.33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200" w:rsidRPr="00C17200" w:rsidRDefault="00C17200" w:rsidP="00C17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[2.19 , 2.73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7200" w:rsidRPr="00C17200" w:rsidRDefault="00C17200" w:rsidP="00C17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1720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</w:tbl>
    <w:p w:rsidR="00C17200" w:rsidRDefault="00C17200" w:rsidP="00C17200">
      <w:pPr>
        <w:spacing w:before="160" w:line="240" w:lineRule="auto"/>
        <w:rPr>
          <w:lang w:val="en-GB"/>
        </w:rPr>
      </w:pPr>
      <w:r w:rsidRPr="006F762F">
        <w:rPr>
          <w:lang w:val="en-GB"/>
        </w:rPr>
        <w:t>a) Numbers do not add up to 62</w:t>
      </w:r>
      <w:r>
        <w:rPr>
          <w:lang w:val="en-GB"/>
        </w:rPr>
        <w:t>3</w:t>
      </w:r>
      <w:r w:rsidRPr="006F762F">
        <w:rPr>
          <w:lang w:val="en-GB"/>
        </w:rPr>
        <w:t xml:space="preserve"> due to missing information on background factors for some children. </w:t>
      </w:r>
    </w:p>
    <w:p w:rsidR="00C17200" w:rsidRDefault="00C17200" w:rsidP="00C17200">
      <w:pPr>
        <w:spacing w:line="240" w:lineRule="auto"/>
        <w:rPr>
          <w:lang w:val="en-GB"/>
        </w:rPr>
      </w:pPr>
      <w:r w:rsidRPr="006F762F">
        <w:rPr>
          <w:lang w:val="en-GB"/>
        </w:rPr>
        <w:t xml:space="preserve">b) Standard error adjusted for cluster. </w:t>
      </w:r>
    </w:p>
    <w:p w:rsidR="00C17200" w:rsidRDefault="00C17200" w:rsidP="00C17200">
      <w:pPr>
        <w:spacing w:line="240" w:lineRule="auto"/>
        <w:rPr>
          <w:lang w:val="en-GB"/>
        </w:rPr>
      </w:pPr>
      <w:r w:rsidRPr="006F762F">
        <w:rPr>
          <w:lang w:val="en-GB"/>
        </w:rPr>
        <w:t xml:space="preserve">c) </w:t>
      </w:r>
      <w:r>
        <w:rPr>
          <w:lang w:val="en-GB"/>
        </w:rPr>
        <w:t xml:space="preserve">P-value from linear regression of birthweight against the grouped background variables, corrected for </w:t>
      </w:r>
      <w:r w:rsidRPr="00753675">
        <w:rPr>
          <w:lang w:val="en-GB"/>
        </w:rPr>
        <w:t xml:space="preserve">intra-cluster correlation </w:t>
      </w:r>
      <w:r>
        <w:rPr>
          <w:lang w:val="en-GB"/>
        </w:rPr>
        <w:t>using</w:t>
      </w:r>
      <w:r w:rsidRPr="00753675">
        <w:rPr>
          <w:lang w:val="en-GB"/>
        </w:rPr>
        <w:t xml:space="preserve"> robust standard errors</w:t>
      </w:r>
      <w:r>
        <w:rPr>
          <w:lang w:val="en-GB"/>
        </w:rPr>
        <w:t>.</w:t>
      </w:r>
    </w:p>
    <w:p w:rsidR="004F1822" w:rsidRDefault="00C17200" w:rsidP="00C17200">
      <w:pPr>
        <w:spacing w:line="240" w:lineRule="auto"/>
        <w:rPr>
          <w:lang w:val="en-GB"/>
        </w:rPr>
      </w:pPr>
      <w:r>
        <w:rPr>
          <w:lang w:val="en-GB"/>
        </w:rPr>
        <w:t xml:space="preserve">d) </w:t>
      </w:r>
      <w:r w:rsidRPr="006F762F">
        <w:rPr>
          <w:lang w:val="en-GB"/>
        </w:rPr>
        <w:t>Rainy season: June-November; Dry season: December-May</w:t>
      </w:r>
      <w:r>
        <w:rPr>
          <w:lang w:val="en-GB"/>
        </w:rPr>
        <w:t>.</w:t>
      </w:r>
    </w:p>
    <w:p w:rsidR="004F1822" w:rsidRDefault="004F1822">
      <w:pPr>
        <w:rPr>
          <w:lang w:val="en-GB"/>
        </w:rPr>
      </w:pPr>
      <w:r>
        <w:rPr>
          <w:lang w:val="en-GB"/>
        </w:rPr>
        <w:br w:type="page"/>
      </w:r>
    </w:p>
    <w:p w:rsidR="004F1822" w:rsidRDefault="004F1822" w:rsidP="004F1822">
      <w:pPr>
        <w:spacing w:line="240" w:lineRule="auto"/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 xml:space="preserve">Supplementary </w:t>
      </w:r>
      <w:r w:rsidRPr="00461182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2</w:t>
      </w:r>
      <w:r w:rsidRPr="00461182">
        <w:rPr>
          <w:b/>
          <w:bCs/>
          <w:lang w:val="en-GB"/>
        </w:rPr>
        <w:t>: Association between background factors, birth weight and low birth weight (LBW)</w:t>
      </w:r>
      <w:r>
        <w:rPr>
          <w:b/>
          <w:bCs/>
          <w:lang w:val="en-GB"/>
        </w:rPr>
        <w:t xml:space="preserve"> – including only the lightest twin from twin pairs</w:t>
      </w:r>
    </w:p>
    <w:tbl>
      <w:tblPr>
        <w:tblW w:w="14180" w:type="dxa"/>
        <w:tblLook w:val="04A0" w:firstRow="1" w:lastRow="0" w:firstColumn="1" w:lastColumn="0" w:noHBand="0" w:noVBand="1"/>
      </w:tblPr>
      <w:tblGrid>
        <w:gridCol w:w="2700"/>
        <w:gridCol w:w="1464"/>
        <w:gridCol w:w="1380"/>
        <w:gridCol w:w="2180"/>
        <w:gridCol w:w="1040"/>
        <w:gridCol w:w="760"/>
        <w:gridCol w:w="2100"/>
        <w:gridCol w:w="1660"/>
        <w:gridCol w:w="1060"/>
      </w:tblGrid>
      <w:tr w:rsidR="004F1822" w:rsidRPr="00AA259D" w:rsidTr="00173631">
        <w:trPr>
          <w:trHeight w:val="408"/>
        </w:trPr>
        <w:tc>
          <w:tcPr>
            <w:tcW w:w="400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4600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Background factors and low birth weight                 </w:t>
            </w:r>
            <w:r w:rsidRPr="008E29A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8E29A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LBW &lt; 2.500g</w:t>
            </w:r>
          </w:p>
        </w:tc>
        <w:tc>
          <w:tcPr>
            <w:tcW w:w="7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4820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  <w:t>Background factors and birth weight</w:t>
            </w:r>
          </w:p>
        </w:tc>
      </w:tr>
      <w:tr w:rsidR="004F1822" w:rsidRPr="00AA259D" w:rsidTr="00173631">
        <w:trPr>
          <w:trHeight w:val="408"/>
        </w:trPr>
        <w:tc>
          <w:tcPr>
            <w:tcW w:w="400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00" w:type="dxa"/>
            <w:gridSpan w:val="3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4820" w:type="dxa"/>
            <w:gridSpan w:val="3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F1822" w:rsidRPr="008E29AB" w:rsidTr="00173631">
        <w:trPr>
          <w:trHeight w:val="408"/>
        </w:trPr>
        <w:tc>
          <w:tcPr>
            <w:tcW w:w="27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Background factors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Observations</w:t>
            </w:r>
            <w:r w:rsidRPr="008E29AB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LBW n(%)</w:t>
            </w:r>
          </w:p>
        </w:tc>
        <w:tc>
          <w:tcPr>
            <w:tcW w:w="2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Prevalence ratio           [95% CI]</w:t>
            </w:r>
            <w:r w:rsidRPr="008E29AB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b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P-value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Mean birth weight in kg (SD)</w:t>
            </w:r>
          </w:p>
        </w:tc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95% CI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P-</w:t>
            </w:r>
            <w:proofErr w:type="spellStart"/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value</w:t>
            </w:r>
            <w:r w:rsidRPr="008E29AB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c</w:t>
            </w:r>
            <w:proofErr w:type="spellEnd"/>
          </w:p>
        </w:tc>
      </w:tr>
      <w:tr w:rsidR="004F1822" w:rsidRPr="008E29AB" w:rsidTr="00173631">
        <w:trPr>
          <w:trHeight w:val="408"/>
        </w:trPr>
        <w:tc>
          <w:tcPr>
            <w:tcW w:w="27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4F1822" w:rsidRPr="008E29AB" w:rsidTr="00173631">
        <w:trPr>
          <w:trHeight w:val="29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N=62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103 (17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.89 (0.43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4F1822" w:rsidRPr="008E29AB" w:rsidTr="00173631">
        <w:trPr>
          <w:trHeight w:val="290"/>
        </w:trPr>
        <w:tc>
          <w:tcPr>
            <w:tcW w:w="756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CCCC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ex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0.11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0.001</w:t>
            </w:r>
          </w:p>
        </w:tc>
      </w:tr>
      <w:tr w:rsidR="004F1822" w:rsidRPr="008E29AB" w:rsidTr="00173631">
        <w:trPr>
          <w:trHeight w:val="29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Boy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31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45 (15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.95 (0.43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[2.90 , 3.00]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4F1822" w:rsidRPr="008E29AB" w:rsidTr="00173631">
        <w:trPr>
          <w:trHeight w:val="29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Girl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31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58 (19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1.28 [0.94 , 1.73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.83 (0.43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[2.79 , 2.88]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4F1822" w:rsidRPr="008E29AB" w:rsidTr="00173631">
        <w:trPr>
          <w:trHeight w:val="290"/>
        </w:trPr>
        <w:tc>
          <w:tcPr>
            <w:tcW w:w="756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000000" w:fill="CCCCCC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Twinnin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0.001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0.001</w:t>
            </w:r>
          </w:p>
        </w:tc>
      </w:tr>
      <w:tr w:rsidR="004F1822" w:rsidRPr="008E29AB" w:rsidTr="00173631">
        <w:trPr>
          <w:trHeight w:val="29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Singlet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61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98 (16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.90 (0.43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[2.87 , 2.93]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4F1822" w:rsidRPr="008E29AB" w:rsidTr="00173631">
        <w:trPr>
          <w:trHeight w:val="290"/>
        </w:trPr>
        <w:tc>
          <w:tcPr>
            <w:tcW w:w="27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Tw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5 (8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5.25 [3.44 , 8.01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.34 (0.31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[2.15 , 2.52]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4F1822" w:rsidRPr="008E29AB" w:rsidTr="00173631">
        <w:trPr>
          <w:trHeight w:val="290"/>
        </w:trPr>
        <w:tc>
          <w:tcPr>
            <w:tcW w:w="75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Regio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0.001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4</w:t>
            </w:r>
          </w:p>
        </w:tc>
      </w:tr>
      <w:tr w:rsidR="004F1822" w:rsidRPr="008E29AB" w:rsidTr="00173631">
        <w:trPr>
          <w:trHeight w:val="29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Oio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34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76 (22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.84 (0.44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[2.79 , 2.89]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4F1822" w:rsidRPr="008E29AB" w:rsidTr="00173631">
        <w:trPr>
          <w:trHeight w:val="29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Biombo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13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13 (10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0.45 [0.25 , 0.81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.97 (0.43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[2.89 , 3.04]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4F1822" w:rsidRPr="008E29AB" w:rsidTr="00173631">
        <w:trPr>
          <w:trHeight w:val="29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Cacheu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14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14 (9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0.43 [0.25 , 0.73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.95 (0.39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[2.89 , 3.01]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4F1822" w:rsidRPr="008E29AB" w:rsidTr="00173631">
        <w:trPr>
          <w:trHeight w:val="328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Maternal BCG-scar </w:t>
            </w:r>
            <w:proofErr w:type="spellStart"/>
            <w:r w:rsidRPr="008E29A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tatus</w:t>
            </w:r>
            <w:r w:rsidRPr="008E29AB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GB" w:eastAsia="en-GB"/>
              </w:rPr>
              <w:t>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0.71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0.83</w:t>
            </w:r>
          </w:p>
        </w:tc>
      </w:tr>
      <w:tr w:rsidR="004F1822" w:rsidRPr="008E29AB" w:rsidTr="00173631">
        <w:trPr>
          <w:trHeight w:val="29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Scar pres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39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67 (17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1.06 [0.77 , 1.46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.90 (0.42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[2.85 , 2.94]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4F1822" w:rsidRPr="008E29AB" w:rsidTr="00173631">
        <w:trPr>
          <w:trHeight w:val="29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No sc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2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36 (16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.89 (0.44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[2.83 , 2.95]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4F1822" w:rsidRPr="008E29AB" w:rsidTr="00173631">
        <w:trPr>
          <w:trHeight w:val="29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ocioeconomic facto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4F1822" w:rsidRPr="008E29AB" w:rsidTr="00173631">
        <w:trPr>
          <w:trHeight w:val="29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Roof typ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0.61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0.49</w:t>
            </w:r>
          </w:p>
        </w:tc>
      </w:tr>
      <w:tr w:rsidR="004F1822" w:rsidRPr="008E29AB" w:rsidTr="00173631">
        <w:trPr>
          <w:trHeight w:val="29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Straw roo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13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0 (15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.91 (0.47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[2.84 , 2.99]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4F1822" w:rsidRPr="008E29AB" w:rsidTr="00173631">
        <w:trPr>
          <w:trHeight w:val="328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Hard roo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48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83 (17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1.13 [0.71 , 1.81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.89 (0.42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[2.85 , 2.92]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4F1822" w:rsidRPr="008E29AB" w:rsidTr="00173631">
        <w:trPr>
          <w:trHeight w:val="29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Radi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0.62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0.30</w:t>
            </w:r>
          </w:p>
        </w:tc>
      </w:tr>
      <w:tr w:rsidR="004F1822" w:rsidRPr="008E29AB" w:rsidTr="00173631">
        <w:trPr>
          <w:trHeight w:val="29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54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90 (17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.90 (0.43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[2.86 , 2.94]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4F1822" w:rsidRPr="008E29AB" w:rsidTr="00173631">
        <w:trPr>
          <w:trHeight w:val="29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6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9 (14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0.86 [0.49 , 1.54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.85 (0.40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[2.75 , 2.95]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4F1822" w:rsidRPr="008E29AB" w:rsidTr="00173631">
        <w:trPr>
          <w:trHeight w:val="29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olar panel/Generato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0.14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0.61</w:t>
            </w:r>
          </w:p>
        </w:tc>
      </w:tr>
      <w:tr w:rsidR="004F1822" w:rsidRPr="008E29AB" w:rsidTr="00173631">
        <w:trPr>
          <w:trHeight w:val="29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7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54 (19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1.34 [0.91 , 1.97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.88 (0.45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[2.83 , 2.93]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4F1822" w:rsidRPr="008E29AB" w:rsidTr="00173631">
        <w:trPr>
          <w:trHeight w:val="29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lastRenderedPageBreak/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33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49 (15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.90 (0.42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[2.85 , 2.94]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4F1822" w:rsidRPr="008E29AB" w:rsidTr="00173631">
        <w:trPr>
          <w:trHeight w:val="29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lastRenderedPageBreak/>
              <w:t>Mobile pho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0.02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0.001</w:t>
            </w:r>
          </w:p>
        </w:tc>
      </w:tr>
      <w:tr w:rsidR="004F1822" w:rsidRPr="008E29AB" w:rsidTr="00173631">
        <w:trPr>
          <w:trHeight w:val="29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36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53 (14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.93 (0.42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[2.89 , 2.98]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4F1822" w:rsidRPr="008E29AB" w:rsidTr="00173631">
        <w:trPr>
          <w:trHeight w:val="29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3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47 (20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1.41 [1.05 , 1.87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.83 (0.44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[2.77 , 2.89]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4F1822" w:rsidRPr="008E29AB" w:rsidTr="00173631">
        <w:trPr>
          <w:trHeight w:val="29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Toile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0.55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0.97</w:t>
            </w:r>
          </w:p>
        </w:tc>
      </w:tr>
      <w:tr w:rsidR="004F1822" w:rsidRPr="008E29AB" w:rsidTr="00173631">
        <w:trPr>
          <w:trHeight w:val="29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No toile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15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3 (15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0.89 [0.62 , 1.30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.89 (0.43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[2.83 , 2.96]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4F1822" w:rsidRPr="008E29AB" w:rsidTr="00173631">
        <w:trPr>
          <w:trHeight w:val="29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Latrine/Toilet in the hou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46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80 (17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.89 (0.43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[2.85 , 2.93]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4F1822" w:rsidRPr="008E29AB" w:rsidTr="00173631">
        <w:trPr>
          <w:trHeight w:val="29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Maternal Scho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0.31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0.54</w:t>
            </w:r>
          </w:p>
        </w:tc>
      </w:tr>
      <w:tr w:rsidR="004F1822" w:rsidRPr="008E29AB" w:rsidTr="00173631">
        <w:trPr>
          <w:trHeight w:val="29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0 years of scho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8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55 (19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.87 (0.42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[2.82 , 2.92]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4F1822" w:rsidRPr="008E29AB" w:rsidTr="00173631">
        <w:trPr>
          <w:trHeight w:val="29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1-4 years of scho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17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2 (13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0.67 [0.40 , 1.12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.91 (0.42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[2.84 , 2.97]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4F1822" w:rsidRPr="008E29AB" w:rsidTr="00173631">
        <w:trPr>
          <w:trHeight w:val="29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More than 4 years of scho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13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0 (15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0.78 [0.43 , 1.42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.92 (0.45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[2.84 , 3.00]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4F1822" w:rsidRPr="008E29AB" w:rsidTr="00173631">
        <w:trPr>
          <w:trHeight w:val="568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Maternal age at birth of chil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0.29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0.004</w:t>
            </w:r>
          </w:p>
        </w:tc>
      </w:tr>
      <w:tr w:rsidR="004F1822" w:rsidRPr="008E29AB" w:rsidTr="00173631">
        <w:trPr>
          <w:trHeight w:val="373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20 yea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16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37 (22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.76 (0.41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[2.70 , 2.82]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4F1822" w:rsidRPr="008E29AB" w:rsidTr="00173631">
        <w:trPr>
          <w:trHeight w:val="328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0-27 yea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16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7 (16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0.73 [0.43 , 1.24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.91 (0.43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[2.84 , 2.97]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4F1822" w:rsidRPr="008E29AB" w:rsidTr="00173631">
        <w:trPr>
          <w:trHeight w:val="29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8-35 yea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15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6 (16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0.73 [0.44 , 1.20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.93 (0.44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[2.86 , 3.00]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4F1822" w:rsidRPr="008E29AB" w:rsidTr="00173631">
        <w:trPr>
          <w:trHeight w:val="29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&gt;=36 yea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13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13 (10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0.44 [0.19 , 1.02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.99 (0.41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[2.92 , 3.06]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4F1822" w:rsidRPr="008E29AB" w:rsidTr="00173631">
        <w:trPr>
          <w:trHeight w:val="59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Number of prenatal consultation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0.001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2</w:t>
            </w:r>
          </w:p>
        </w:tc>
      </w:tr>
      <w:tr w:rsidR="004F1822" w:rsidRPr="008E29AB" w:rsidTr="00173631">
        <w:trPr>
          <w:trHeight w:val="373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No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12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34 (28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.79 (0.46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[2.71 , 2.87]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4F1822" w:rsidRPr="008E29AB" w:rsidTr="00173631">
        <w:trPr>
          <w:trHeight w:val="29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1 or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17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6 (15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0.52 [0.36 , 0.77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.90 (0.39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[2.84 , 2.95]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4F1822" w:rsidRPr="008E29AB" w:rsidTr="00173631">
        <w:trPr>
          <w:trHeight w:val="29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3 or mo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6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36 (13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0.48 [0.36 , 0.64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.92 (0.44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[2.87 , 2.97]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4F1822" w:rsidRPr="008E29AB" w:rsidTr="00173631">
        <w:trPr>
          <w:trHeight w:val="29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Maternal MUA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0.001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0.001</w:t>
            </w:r>
          </w:p>
        </w:tc>
      </w:tr>
      <w:tr w:rsidR="004F1822" w:rsidRPr="008E29AB" w:rsidTr="00173631">
        <w:trPr>
          <w:trHeight w:val="33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  <w:r w:rsidRPr="008E29AB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st</w:t>
            </w: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quartile (=&lt;240 mm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15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40 (26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.74 (0.41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[2.68 , 2.81]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4F1822" w:rsidRPr="008E29AB" w:rsidTr="00173631">
        <w:trPr>
          <w:trHeight w:val="335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  <w:r w:rsidRPr="008E29AB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nd</w:t>
            </w: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quartile (242-256 mm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15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8 (18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0.68 [0.47 , 0.98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.88 (0.40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[2.82 , 2.94]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4F1822" w:rsidRPr="008E29AB" w:rsidTr="00173631">
        <w:trPr>
          <w:trHeight w:val="33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  <w:r w:rsidRPr="008E29AB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rd</w:t>
            </w: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quartile (258-276 mm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14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18 (12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0.47 [0.27 , 0.84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.95 (0.44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[2.88 , 3.02]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4F1822" w:rsidRPr="008E29AB" w:rsidTr="00173631">
        <w:trPr>
          <w:trHeight w:val="33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  <w:r w:rsidRPr="008E29AB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th</w:t>
            </w: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quartile (&gt;=278 mm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14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16 (11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0.42 [0.27 , 0.65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.99 (0.44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[2.92 , 3.06]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4F1822" w:rsidRPr="008E29AB" w:rsidTr="00173631">
        <w:trPr>
          <w:trHeight w:val="29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Number of pregnanci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8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0.001</w:t>
            </w:r>
          </w:p>
        </w:tc>
      </w:tr>
      <w:tr w:rsidR="004F1822" w:rsidRPr="008E29AB" w:rsidTr="00173631">
        <w:trPr>
          <w:trHeight w:val="328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13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33 (25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.76 (0.40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[2.69 , 2.83]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4F1822" w:rsidRPr="008E29AB" w:rsidTr="00173631">
        <w:trPr>
          <w:trHeight w:val="29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lastRenderedPageBreak/>
              <w:t>2 or 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3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31 (13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0.53 [0.36 , 0.79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.93 (0.41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[2.88 , 2.99]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4F1822" w:rsidRPr="008E29AB" w:rsidTr="00173631">
        <w:trPr>
          <w:trHeight w:val="29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lastRenderedPageBreak/>
              <w:t>4 or 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16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31 (19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0.75 [0.43 , 1.31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.87 (0.46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[2.79 , 2.94]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4F1822" w:rsidRPr="008E29AB" w:rsidTr="00173631">
        <w:trPr>
          <w:trHeight w:val="29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&gt;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8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8 (9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0.36 [0.16 , 0.80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3.04 (0.42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[2.95 , 3.12]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4F1822" w:rsidRPr="008E29AB" w:rsidTr="00173631">
        <w:trPr>
          <w:trHeight w:val="59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Time of pregnancy registr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0.61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0.13</w:t>
            </w:r>
          </w:p>
        </w:tc>
      </w:tr>
      <w:tr w:rsidR="004F1822" w:rsidRPr="008E29AB" w:rsidTr="00173631">
        <w:trPr>
          <w:trHeight w:val="328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  <w:r w:rsidRPr="008E29AB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st</w:t>
            </w: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quartile (=&lt;77 day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15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6 (17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.89 (0.44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[2.82 , 2.96]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4F1822" w:rsidRPr="008E29AB" w:rsidTr="00173631">
        <w:trPr>
          <w:trHeight w:val="33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  <w:r w:rsidRPr="008E29AB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nd</w:t>
            </w: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quartile (78-118 day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15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3 (15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0.90 [0.56 , 1.44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.85 (0.39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[2.79 , 2.92]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4F1822" w:rsidRPr="008E29AB" w:rsidTr="00173631">
        <w:trPr>
          <w:trHeight w:val="33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  <w:r w:rsidRPr="008E29AB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rd</w:t>
            </w: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quartile (119-152 day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16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32 (20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1.18 [0.77 , 1.81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.88 (0.46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[2.80 , 2.95]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4F1822" w:rsidRPr="008E29AB" w:rsidTr="00173631">
        <w:trPr>
          <w:trHeight w:val="33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  <w:r w:rsidRPr="008E29AB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th</w:t>
            </w: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quartile (&gt;=153 day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15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2 (14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0.84 [0.48 , 1.46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.96 (0.42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[2.89 , 3.02]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4F1822" w:rsidRPr="008E29AB" w:rsidTr="00173631">
        <w:trPr>
          <w:trHeight w:val="29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Time of weigh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0.84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0.38</w:t>
            </w:r>
          </w:p>
        </w:tc>
      </w:tr>
      <w:tr w:rsidR="004F1822" w:rsidRPr="008E29AB" w:rsidTr="00173631">
        <w:trPr>
          <w:trHeight w:val="328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&lt;24 hou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19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31 (16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.92 (0.46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[2.86 , 2.99]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4F1822" w:rsidRPr="008E29AB" w:rsidTr="00173631">
        <w:trPr>
          <w:trHeight w:val="29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4 - &lt;48 hou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6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42 (16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1.00 [0.62 , 1.61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.86 (0.39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[2.82 , 2.91]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4F1822" w:rsidRPr="008E29AB" w:rsidTr="00173631">
        <w:trPr>
          <w:trHeight w:val="29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48 - 72 hou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16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30 (18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1.12 [0.69 , 1.82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.90 (0.45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[2.83 , 2.97]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4F1822" w:rsidRPr="008E29AB" w:rsidTr="00173631">
        <w:trPr>
          <w:trHeight w:val="335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lace of birt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0.83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0.49</w:t>
            </w:r>
          </w:p>
        </w:tc>
      </w:tr>
      <w:tr w:rsidR="004F1822" w:rsidRPr="008E29AB" w:rsidTr="00173631">
        <w:trPr>
          <w:trHeight w:val="29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Hom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41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69 (17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.89 (0.44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[2.85 , 2.93]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4F1822" w:rsidRPr="008E29AB" w:rsidTr="00173631">
        <w:trPr>
          <w:trHeight w:val="328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Health </w:t>
            </w:r>
            <w:proofErr w:type="spellStart"/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Cente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13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2 (16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0.96 [0.63 , 1.45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.90 (0.40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[2.83 , 2.97]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4F1822" w:rsidRPr="008E29AB" w:rsidTr="00173631">
        <w:trPr>
          <w:trHeight w:val="29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Hospi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5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9 (17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1.01 [0.63 , 1.61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.93 (0.46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[2.81 , 3.05]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4F1822" w:rsidRPr="008E29AB" w:rsidTr="00173631">
        <w:trPr>
          <w:trHeight w:val="29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1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3 (27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1.65 [0.55 , 4.98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.74 (0.43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[2.48 , 2.99]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4F1822" w:rsidRPr="008E29AB" w:rsidTr="00173631">
        <w:trPr>
          <w:trHeight w:val="33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Season of </w:t>
            </w:r>
            <w:proofErr w:type="spellStart"/>
            <w:r w:rsidRPr="008E29A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birth</w:t>
            </w:r>
            <w:r w:rsidRPr="008E29AB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GB" w:eastAsia="en-GB"/>
              </w:rPr>
              <w:t>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0.48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0.29</w:t>
            </w:r>
          </w:p>
        </w:tc>
      </w:tr>
      <w:tr w:rsidR="004F1822" w:rsidRPr="008E29AB" w:rsidTr="00173631">
        <w:trPr>
          <w:trHeight w:val="29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Dry Seas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3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49 (16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.90 (0.43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[2.87 , 2.93]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4F1822" w:rsidRPr="008E29AB" w:rsidTr="00173631">
        <w:trPr>
          <w:trHeight w:val="30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Rainy Seas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31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54 (17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1.11 [0.84 , 1.46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2.14 (0.24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822" w:rsidRPr="008E29AB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[1.96 , 2.33]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22" w:rsidRPr="008E29AB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29A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</w:tbl>
    <w:p w:rsidR="004F1822" w:rsidRDefault="004F1822" w:rsidP="004F1822">
      <w:pPr>
        <w:spacing w:before="160" w:line="240" w:lineRule="auto"/>
        <w:rPr>
          <w:lang w:val="en-GB"/>
        </w:rPr>
      </w:pPr>
      <w:r w:rsidRPr="006F762F">
        <w:rPr>
          <w:lang w:val="en-GB"/>
        </w:rPr>
        <w:t>a) Numbers do not add up to 62</w:t>
      </w:r>
      <w:r>
        <w:rPr>
          <w:lang w:val="en-GB"/>
        </w:rPr>
        <w:t>3</w:t>
      </w:r>
      <w:r w:rsidRPr="006F762F">
        <w:rPr>
          <w:lang w:val="en-GB"/>
        </w:rPr>
        <w:t xml:space="preserve"> due to missing information on background factors for some children. </w:t>
      </w:r>
    </w:p>
    <w:p w:rsidR="004F1822" w:rsidRDefault="004F1822" w:rsidP="004F1822">
      <w:pPr>
        <w:spacing w:line="240" w:lineRule="auto"/>
        <w:rPr>
          <w:lang w:val="en-GB"/>
        </w:rPr>
      </w:pPr>
      <w:r w:rsidRPr="006F762F">
        <w:rPr>
          <w:lang w:val="en-GB"/>
        </w:rPr>
        <w:t xml:space="preserve">b) Standard error adjusted for cluster. </w:t>
      </w:r>
    </w:p>
    <w:p w:rsidR="004F1822" w:rsidRDefault="004F1822" w:rsidP="004F1822">
      <w:pPr>
        <w:spacing w:line="240" w:lineRule="auto"/>
        <w:rPr>
          <w:lang w:val="en-GB"/>
        </w:rPr>
      </w:pPr>
      <w:r w:rsidRPr="006F762F">
        <w:rPr>
          <w:lang w:val="en-GB"/>
        </w:rPr>
        <w:t xml:space="preserve">c) </w:t>
      </w:r>
      <w:r>
        <w:rPr>
          <w:lang w:val="en-GB"/>
        </w:rPr>
        <w:t xml:space="preserve">P-value from linear regression of birthweight against the grouped background variables, corrected for </w:t>
      </w:r>
      <w:r w:rsidRPr="00753675">
        <w:rPr>
          <w:lang w:val="en-GB"/>
        </w:rPr>
        <w:t xml:space="preserve">intra-cluster correlation </w:t>
      </w:r>
      <w:r>
        <w:rPr>
          <w:lang w:val="en-GB"/>
        </w:rPr>
        <w:t>using</w:t>
      </w:r>
      <w:r w:rsidRPr="00753675">
        <w:rPr>
          <w:lang w:val="en-GB"/>
        </w:rPr>
        <w:t xml:space="preserve"> robust standard errors</w:t>
      </w:r>
      <w:r>
        <w:rPr>
          <w:lang w:val="en-GB"/>
        </w:rPr>
        <w:t>.</w:t>
      </w:r>
    </w:p>
    <w:p w:rsidR="004F1822" w:rsidRDefault="004F1822" w:rsidP="004F1822">
      <w:pPr>
        <w:spacing w:line="240" w:lineRule="auto"/>
        <w:rPr>
          <w:lang w:val="en-GB"/>
        </w:rPr>
      </w:pPr>
      <w:r>
        <w:rPr>
          <w:lang w:val="en-GB"/>
        </w:rPr>
        <w:t xml:space="preserve">d) </w:t>
      </w:r>
      <w:r w:rsidRPr="006F762F">
        <w:rPr>
          <w:lang w:val="en-GB"/>
        </w:rPr>
        <w:t>Rainy season: June-November; Dry season: December-May</w:t>
      </w:r>
      <w:r>
        <w:rPr>
          <w:lang w:val="en-GB"/>
        </w:rPr>
        <w:t>.</w:t>
      </w:r>
    </w:p>
    <w:p w:rsidR="004F1822" w:rsidRDefault="004F1822">
      <w:pPr>
        <w:rPr>
          <w:lang w:val="en-GB"/>
        </w:rPr>
      </w:pPr>
      <w:r>
        <w:rPr>
          <w:lang w:val="en-GB"/>
        </w:rPr>
        <w:br w:type="page"/>
      </w:r>
    </w:p>
    <w:p w:rsidR="004F1822" w:rsidRPr="00C17200" w:rsidRDefault="004F1822" w:rsidP="004F1822">
      <w:pPr>
        <w:spacing w:line="240" w:lineRule="auto"/>
        <w:rPr>
          <w:lang w:val="en-GB"/>
        </w:rPr>
      </w:pPr>
      <w:r>
        <w:rPr>
          <w:rFonts w:ascii="Calibri" w:eastAsia="Times New Roman" w:hAnsi="Calibri" w:cs="Calibri"/>
          <w:b/>
          <w:bCs/>
          <w:color w:val="000000"/>
          <w:lang w:val="en-GB" w:eastAsia="en-GB"/>
        </w:rPr>
        <w:lastRenderedPageBreak/>
        <w:t>Supplementary t</w:t>
      </w:r>
      <w:r w:rsidRPr="00F73828">
        <w:rPr>
          <w:rFonts w:ascii="Calibri" w:eastAsia="Times New Roman" w:hAnsi="Calibri" w:cs="Calibri"/>
          <w:b/>
          <w:bCs/>
          <w:color w:val="000000"/>
          <w:lang w:val="en-GB" w:eastAsia="en-GB"/>
        </w:rPr>
        <w:t xml:space="preserve">able 3: Adverse pregnancy outcomes among all </w:t>
      </w:r>
      <w:r>
        <w:rPr>
          <w:rFonts w:ascii="Calibri" w:eastAsia="Times New Roman" w:hAnsi="Calibri" w:cs="Calibri"/>
          <w:b/>
          <w:bCs/>
          <w:color w:val="000000"/>
          <w:lang w:val="en-GB" w:eastAsia="en-GB"/>
        </w:rPr>
        <w:t>women</w:t>
      </w:r>
      <w:r w:rsidRPr="00F73828">
        <w:rPr>
          <w:rFonts w:ascii="Calibri" w:eastAsia="Times New Roman" w:hAnsi="Calibri" w:cs="Calibri"/>
          <w:b/>
          <w:bCs/>
          <w:color w:val="000000"/>
          <w:lang w:val="en-GB" w:eastAsia="en-GB"/>
        </w:rPr>
        <w:t xml:space="preserve"> who gave consent to enter the BCGR </w:t>
      </w:r>
      <w:proofErr w:type="spellStart"/>
      <w:r w:rsidRPr="00F73828">
        <w:rPr>
          <w:rFonts w:ascii="Calibri" w:eastAsia="Times New Roman" w:hAnsi="Calibri" w:cs="Calibri"/>
          <w:b/>
          <w:bCs/>
          <w:color w:val="000000"/>
          <w:lang w:val="en-GB" w:eastAsia="en-GB"/>
        </w:rPr>
        <w:t>trial</w:t>
      </w:r>
      <w:r w:rsidRPr="00F73828">
        <w:rPr>
          <w:rFonts w:ascii="Calibri" w:eastAsia="Times New Roman" w:hAnsi="Calibri" w:cs="Calibri"/>
          <w:b/>
          <w:bCs/>
          <w:color w:val="000000"/>
          <w:vertAlign w:val="superscript"/>
          <w:lang w:val="en-GB" w:eastAsia="en-GB"/>
        </w:rPr>
        <w:t>a</w:t>
      </w:r>
      <w:proofErr w:type="spellEnd"/>
    </w:p>
    <w:tbl>
      <w:tblPr>
        <w:tblW w:w="10400" w:type="dxa"/>
        <w:tblLook w:val="04A0" w:firstRow="1" w:lastRow="0" w:firstColumn="1" w:lastColumn="0" w:noHBand="0" w:noVBand="1"/>
      </w:tblPr>
      <w:tblGrid>
        <w:gridCol w:w="1960"/>
        <w:gridCol w:w="1960"/>
        <w:gridCol w:w="2980"/>
        <w:gridCol w:w="2480"/>
        <w:gridCol w:w="1020"/>
      </w:tblGrid>
      <w:tr w:rsidR="004F1822" w:rsidRPr="00F73828" w:rsidTr="004F1822">
        <w:trPr>
          <w:trHeight w:val="450"/>
        </w:trPr>
        <w:tc>
          <w:tcPr>
            <w:tcW w:w="1960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1822" w:rsidRPr="009F4664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4664">
              <w:rPr>
                <w:rFonts w:ascii="Calibri" w:eastAsia="Times New Roman" w:hAnsi="Calibri" w:cs="Calibri"/>
                <w:color w:val="000000"/>
                <w:lang w:val="en-GB" w:eastAsia="en-GB"/>
              </w:rPr>
              <w:t>Maternal BCG-</w:t>
            </w:r>
            <w:proofErr w:type="spellStart"/>
            <w:r w:rsidRPr="009F4664">
              <w:rPr>
                <w:rFonts w:ascii="Calibri" w:eastAsia="Times New Roman" w:hAnsi="Calibri" w:cs="Calibri"/>
                <w:color w:val="000000"/>
                <w:lang w:val="en-GB" w:eastAsia="en-GB"/>
              </w:rPr>
              <w:t>scar</w:t>
            </w:r>
            <w:r w:rsidRPr="009F4664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b</w:t>
            </w:r>
            <w:proofErr w:type="spellEnd"/>
          </w:p>
        </w:tc>
        <w:tc>
          <w:tcPr>
            <w:tcW w:w="1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1822" w:rsidRPr="00F73828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73828">
              <w:rPr>
                <w:rFonts w:ascii="Calibri" w:eastAsia="Times New Roman" w:hAnsi="Calibri" w:cs="Calibri"/>
                <w:color w:val="000000"/>
                <w:lang w:val="en-GB" w:eastAsia="en-GB"/>
              </w:rPr>
              <w:t>Total number of pregnancies</w:t>
            </w:r>
          </w:p>
        </w:tc>
        <w:tc>
          <w:tcPr>
            <w:tcW w:w="2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1822" w:rsidRPr="00F73828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73828">
              <w:rPr>
                <w:rFonts w:ascii="Calibri" w:eastAsia="Times New Roman" w:hAnsi="Calibri" w:cs="Calibri"/>
                <w:color w:val="000000"/>
                <w:lang w:val="en-GB" w:eastAsia="en-GB"/>
              </w:rPr>
              <w:t>Number of adverse pregnancy outcomes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(%)</w:t>
            </w:r>
          </w:p>
        </w:tc>
        <w:tc>
          <w:tcPr>
            <w:tcW w:w="24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1822" w:rsidRPr="00F73828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73828">
              <w:rPr>
                <w:rFonts w:ascii="Calibri" w:eastAsia="Times New Roman" w:hAnsi="Calibri" w:cs="Calibri"/>
                <w:color w:val="000000"/>
                <w:lang w:val="en-GB" w:eastAsia="en-GB"/>
              </w:rPr>
              <w:t>Prevalence Ratio                 [95% CI]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c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F1822" w:rsidRPr="00F73828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73828">
              <w:rPr>
                <w:rFonts w:ascii="Calibri" w:eastAsia="Times New Roman" w:hAnsi="Calibri" w:cs="Calibri"/>
                <w:color w:val="000000"/>
                <w:lang w:val="en-GB" w:eastAsia="en-GB"/>
              </w:rPr>
              <w:t>P-value</w:t>
            </w:r>
          </w:p>
        </w:tc>
      </w:tr>
      <w:tr w:rsidR="004F1822" w:rsidRPr="00F73828" w:rsidTr="004F1822">
        <w:trPr>
          <w:trHeight w:val="450"/>
        </w:trPr>
        <w:tc>
          <w:tcPr>
            <w:tcW w:w="196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F1822" w:rsidRPr="00F73828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F1822" w:rsidRPr="00F73828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F1822" w:rsidRPr="00F73828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F1822" w:rsidRPr="00F73828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4F1822" w:rsidRPr="00F73828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4F1822" w:rsidRPr="00F73828" w:rsidTr="00173631">
        <w:trPr>
          <w:trHeight w:val="330"/>
        </w:trPr>
        <w:tc>
          <w:tcPr>
            <w:tcW w:w="938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:rsidR="004F1822" w:rsidRPr="00F73828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73828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All adverse pregnancy outcomes among all </w:t>
            </w:r>
            <w:proofErr w:type="spellStart"/>
            <w:r w:rsidRPr="00F73828">
              <w:rPr>
                <w:rFonts w:ascii="Calibri" w:eastAsia="Times New Roman" w:hAnsi="Calibri" w:cs="Calibri"/>
                <w:color w:val="000000"/>
                <w:lang w:val="en-GB" w:eastAsia="en-GB"/>
              </w:rPr>
              <w:t>pregnancies</w:t>
            </w:r>
            <w:r w:rsidRPr="00F73828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F1822" w:rsidRPr="00F73828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7382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0</w:t>
            </w:r>
          </w:p>
        </w:tc>
      </w:tr>
      <w:tr w:rsidR="004F1822" w:rsidRPr="00F73828" w:rsidTr="00173631">
        <w:trPr>
          <w:trHeight w:val="29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1822" w:rsidRPr="00F73828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7382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car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1822" w:rsidRPr="00F73828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73828">
              <w:rPr>
                <w:rFonts w:ascii="Calibri" w:eastAsia="Times New Roman" w:hAnsi="Calibri" w:cs="Calibri"/>
                <w:color w:val="000000"/>
                <w:lang w:val="en-GB" w:eastAsia="en-GB"/>
              </w:rPr>
              <w:t>835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1822" w:rsidRPr="00F73828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73828">
              <w:rPr>
                <w:rFonts w:ascii="Calibri" w:eastAsia="Times New Roman" w:hAnsi="Calibri" w:cs="Calibri"/>
                <w:color w:val="000000"/>
                <w:lang w:val="en-GB" w:eastAsia="en-GB"/>
              </w:rPr>
              <w:t>80 (10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1822" w:rsidRPr="00F73828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73828">
              <w:rPr>
                <w:rFonts w:ascii="Calibri" w:eastAsia="Times New Roman" w:hAnsi="Calibri" w:cs="Calibri"/>
                <w:color w:val="000000"/>
                <w:lang w:val="en-GB" w:eastAsia="en-GB"/>
              </w:rPr>
              <w:t>Referenc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1822" w:rsidRPr="00F73828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73828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4F1822" w:rsidRPr="00F73828" w:rsidTr="00173631">
        <w:trPr>
          <w:trHeight w:val="29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1822" w:rsidRPr="00F73828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7382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No scar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1822" w:rsidRPr="00F73828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73828">
              <w:rPr>
                <w:rFonts w:ascii="Calibri" w:eastAsia="Times New Roman" w:hAnsi="Calibri" w:cs="Calibri"/>
                <w:color w:val="000000"/>
                <w:lang w:val="en-GB" w:eastAsia="en-GB"/>
              </w:rPr>
              <w:t>463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1822" w:rsidRPr="00F73828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73828">
              <w:rPr>
                <w:rFonts w:ascii="Calibri" w:eastAsia="Times New Roman" w:hAnsi="Calibri" w:cs="Calibri"/>
                <w:color w:val="000000"/>
                <w:lang w:val="en-GB" w:eastAsia="en-GB"/>
              </w:rPr>
              <w:t>53 (11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1822" w:rsidRPr="00F73828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73828">
              <w:rPr>
                <w:rFonts w:ascii="Calibri" w:eastAsia="Times New Roman" w:hAnsi="Calibri" w:cs="Calibri"/>
                <w:color w:val="000000"/>
                <w:lang w:val="en-GB" w:eastAsia="en-GB"/>
              </w:rPr>
              <w:t>1.19 [0.91 , 1.57]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22" w:rsidRPr="00F73828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73828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4F1822" w:rsidRPr="00F73828" w:rsidTr="00173631">
        <w:trPr>
          <w:trHeight w:val="290"/>
        </w:trPr>
        <w:tc>
          <w:tcPr>
            <w:tcW w:w="938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:rsidR="004F1822" w:rsidRPr="00F73828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73828">
              <w:rPr>
                <w:rFonts w:ascii="Calibri" w:eastAsia="Times New Roman" w:hAnsi="Calibri" w:cs="Calibri"/>
                <w:color w:val="000000"/>
                <w:lang w:val="en-GB" w:eastAsia="en-GB"/>
              </w:rPr>
              <w:t>Miscarriage among all pregnanci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4F1822" w:rsidRPr="00F73828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73828">
              <w:rPr>
                <w:rFonts w:ascii="Calibri" w:eastAsia="Times New Roman" w:hAnsi="Calibri" w:cs="Calibri"/>
                <w:color w:val="000000"/>
                <w:lang w:val="en-GB" w:eastAsia="en-GB"/>
              </w:rPr>
              <w:t>0.73</w:t>
            </w:r>
          </w:p>
        </w:tc>
      </w:tr>
      <w:tr w:rsidR="004F1822" w:rsidRPr="00F73828" w:rsidTr="00173631">
        <w:trPr>
          <w:trHeight w:val="29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1822" w:rsidRPr="00F73828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7382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car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822" w:rsidRPr="00F73828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73828">
              <w:rPr>
                <w:rFonts w:ascii="Calibri" w:eastAsia="Times New Roman" w:hAnsi="Calibri" w:cs="Calibri"/>
                <w:color w:val="000000"/>
                <w:lang w:val="en-GB" w:eastAsia="en-GB"/>
              </w:rPr>
              <w:t>835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822" w:rsidRPr="00F73828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73828">
              <w:rPr>
                <w:rFonts w:ascii="Calibri" w:eastAsia="Times New Roman" w:hAnsi="Calibri" w:cs="Calibri"/>
                <w:color w:val="000000"/>
                <w:lang w:val="en-GB" w:eastAsia="en-GB"/>
              </w:rPr>
              <w:t>28 (3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1822" w:rsidRPr="00F73828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73828">
              <w:rPr>
                <w:rFonts w:ascii="Calibri" w:eastAsia="Times New Roman" w:hAnsi="Calibri" w:cs="Calibri"/>
                <w:color w:val="000000"/>
                <w:lang w:val="en-GB" w:eastAsia="en-GB"/>
              </w:rPr>
              <w:t>Referenc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22" w:rsidRPr="00F73828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73828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4F1822" w:rsidRPr="00F73828" w:rsidTr="00173631">
        <w:trPr>
          <w:trHeight w:val="29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1822" w:rsidRPr="00F73828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7382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No scar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822" w:rsidRPr="00F73828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73828">
              <w:rPr>
                <w:rFonts w:ascii="Calibri" w:eastAsia="Times New Roman" w:hAnsi="Calibri" w:cs="Calibri"/>
                <w:color w:val="000000"/>
                <w:lang w:val="en-GB" w:eastAsia="en-GB"/>
              </w:rPr>
              <w:t>463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822" w:rsidRPr="00F73828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73828">
              <w:rPr>
                <w:rFonts w:ascii="Calibri" w:eastAsia="Times New Roman" w:hAnsi="Calibri" w:cs="Calibri"/>
                <w:color w:val="000000"/>
                <w:lang w:val="en-GB" w:eastAsia="en-GB"/>
              </w:rPr>
              <w:t>14 (3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822" w:rsidRPr="00F73828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73828">
              <w:rPr>
                <w:rFonts w:ascii="Calibri" w:eastAsia="Times New Roman" w:hAnsi="Calibri" w:cs="Calibri"/>
                <w:color w:val="000000"/>
                <w:lang w:val="en-GB" w:eastAsia="en-GB"/>
              </w:rPr>
              <w:t>0.90 [0.50 , 1.63]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22" w:rsidRPr="00F73828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73828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4F1822" w:rsidRPr="00F73828" w:rsidTr="00173631">
        <w:trPr>
          <w:trHeight w:val="290"/>
        </w:trPr>
        <w:tc>
          <w:tcPr>
            <w:tcW w:w="938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:rsidR="004F1822" w:rsidRPr="00F73828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73828">
              <w:rPr>
                <w:rFonts w:ascii="Calibri" w:eastAsia="Times New Roman" w:hAnsi="Calibri" w:cs="Calibri"/>
                <w:color w:val="000000"/>
                <w:lang w:val="en-GB" w:eastAsia="en-GB"/>
              </w:rPr>
              <w:t>Still born among all pregnancies not resulting in a miscarriag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4F1822" w:rsidRPr="00F73828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7382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3</w:t>
            </w:r>
          </w:p>
        </w:tc>
      </w:tr>
      <w:tr w:rsidR="004F1822" w:rsidRPr="00F73828" w:rsidTr="00173631">
        <w:trPr>
          <w:trHeight w:val="29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1822" w:rsidRPr="00F73828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7382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car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822" w:rsidRPr="00F73828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73828">
              <w:rPr>
                <w:rFonts w:ascii="Calibri" w:eastAsia="Times New Roman" w:hAnsi="Calibri" w:cs="Calibri"/>
                <w:color w:val="000000"/>
                <w:lang w:val="en-GB" w:eastAsia="en-GB"/>
              </w:rPr>
              <w:t>807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822" w:rsidRPr="00F73828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73828">
              <w:rPr>
                <w:rFonts w:ascii="Calibri" w:eastAsia="Times New Roman" w:hAnsi="Calibri" w:cs="Calibri"/>
                <w:color w:val="000000"/>
                <w:lang w:val="en-GB" w:eastAsia="en-GB"/>
              </w:rPr>
              <w:t>36 (4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1822" w:rsidRPr="00F73828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73828">
              <w:rPr>
                <w:rFonts w:ascii="Calibri" w:eastAsia="Times New Roman" w:hAnsi="Calibri" w:cs="Calibri"/>
                <w:color w:val="000000"/>
                <w:lang w:val="en-GB" w:eastAsia="en-GB"/>
              </w:rPr>
              <w:t>Referenc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22" w:rsidRPr="00F73828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73828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4F1822" w:rsidRPr="00F73828" w:rsidTr="00173631">
        <w:trPr>
          <w:trHeight w:val="29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1822" w:rsidRPr="00F73828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7382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No scar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822" w:rsidRPr="00F73828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73828">
              <w:rPr>
                <w:rFonts w:ascii="Calibri" w:eastAsia="Times New Roman" w:hAnsi="Calibri" w:cs="Calibri"/>
                <w:color w:val="000000"/>
                <w:lang w:val="en-GB" w:eastAsia="en-GB"/>
              </w:rPr>
              <w:t>449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822" w:rsidRPr="00F73828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73828">
              <w:rPr>
                <w:rFonts w:ascii="Calibri" w:eastAsia="Times New Roman" w:hAnsi="Calibri" w:cs="Calibri"/>
                <w:color w:val="000000"/>
                <w:lang w:val="en-GB" w:eastAsia="en-GB"/>
              </w:rPr>
              <w:t>27 (6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822" w:rsidRPr="00F73828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73828">
              <w:rPr>
                <w:rFonts w:ascii="Calibri" w:eastAsia="Times New Roman" w:hAnsi="Calibri" w:cs="Calibri"/>
                <w:color w:val="000000"/>
                <w:lang w:val="en-GB" w:eastAsia="en-GB"/>
              </w:rPr>
              <w:t>1.35 [0.83 , 2.19]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22" w:rsidRPr="00F73828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73828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4F1822" w:rsidRPr="00F73828" w:rsidTr="00173631">
        <w:trPr>
          <w:trHeight w:val="290"/>
        </w:trPr>
        <w:tc>
          <w:tcPr>
            <w:tcW w:w="938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:rsidR="004F1822" w:rsidRPr="00F73828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73828">
              <w:rPr>
                <w:rFonts w:ascii="Calibri" w:eastAsia="Times New Roman" w:hAnsi="Calibri" w:cs="Calibri"/>
                <w:color w:val="000000"/>
                <w:lang w:val="en-GB" w:eastAsia="en-GB"/>
              </w:rPr>
              <w:t>Early neonatal deaths among all pregnancies resulting in a live birt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4F1822" w:rsidRPr="00F73828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73828">
              <w:rPr>
                <w:rFonts w:ascii="Calibri" w:eastAsia="Times New Roman" w:hAnsi="Calibri" w:cs="Calibri"/>
                <w:color w:val="000000"/>
                <w:lang w:val="en-GB" w:eastAsia="en-GB"/>
              </w:rPr>
              <w:t>0.34</w:t>
            </w:r>
          </w:p>
        </w:tc>
      </w:tr>
      <w:tr w:rsidR="004F1822" w:rsidRPr="00F73828" w:rsidTr="00173631">
        <w:trPr>
          <w:trHeight w:val="29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1822" w:rsidRPr="00F73828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7382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car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822" w:rsidRPr="00F73828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73828">
              <w:rPr>
                <w:rFonts w:ascii="Calibri" w:eastAsia="Times New Roman" w:hAnsi="Calibri" w:cs="Calibri"/>
                <w:color w:val="000000"/>
                <w:lang w:val="en-GB" w:eastAsia="en-GB"/>
              </w:rPr>
              <w:t>771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822" w:rsidRPr="00F73828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73828">
              <w:rPr>
                <w:rFonts w:ascii="Calibri" w:eastAsia="Times New Roman" w:hAnsi="Calibri" w:cs="Calibri"/>
                <w:color w:val="000000"/>
                <w:lang w:val="en-GB" w:eastAsia="en-GB"/>
              </w:rPr>
              <w:t>16 (2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1822" w:rsidRPr="00F73828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73828">
              <w:rPr>
                <w:rFonts w:ascii="Calibri" w:eastAsia="Times New Roman" w:hAnsi="Calibri" w:cs="Calibri"/>
                <w:color w:val="000000"/>
                <w:lang w:val="en-GB" w:eastAsia="en-GB"/>
              </w:rPr>
              <w:t>Referenc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22" w:rsidRPr="00F73828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73828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4F1822" w:rsidRPr="00F73828" w:rsidTr="00173631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F1822" w:rsidRPr="00F73828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7382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No scar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822" w:rsidRPr="00F73828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73828">
              <w:rPr>
                <w:rFonts w:ascii="Calibri" w:eastAsia="Times New Roman" w:hAnsi="Calibri" w:cs="Calibri"/>
                <w:color w:val="000000"/>
                <w:lang w:val="en-GB" w:eastAsia="en-GB"/>
              </w:rPr>
              <w:t>422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822" w:rsidRPr="00F73828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73828">
              <w:rPr>
                <w:rFonts w:ascii="Calibri" w:eastAsia="Times New Roman" w:hAnsi="Calibri" w:cs="Calibri"/>
                <w:color w:val="000000"/>
                <w:lang w:val="en-GB" w:eastAsia="en-GB"/>
              </w:rPr>
              <w:t>12 (3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822" w:rsidRPr="00F73828" w:rsidRDefault="004F1822" w:rsidP="00173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73828">
              <w:rPr>
                <w:rFonts w:ascii="Calibri" w:eastAsia="Times New Roman" w:hAnsi="Calibri" w:cs="Calibri"/>
                <w:color w:val="000000"/>
                <w:lang w:val="en-GB" w:eastAsia="en-GB"/>
              </w:rPr>
              <w:t>1.37 [0.72 , 2.61]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F1822" w:rsidRPr="00F73828" w:rsidRDefault="004F1822" w:rsidP="00173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73828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</w:tbl>
    <w:p w:rsidR="004F1822" w:rsidRDefault="004F1822" w:rsidP="004F1822">
      <w:pPr>
        <w:pStyle w:val="Listeafsnit"/>
        <w:rPr>
          <w:b/>
          <w:bCs/>
          <w:lang w:val="en-GB"/>
        </w:rPr>
      </w:pPr>
    </w:p>
    <w:p w:rsidR="004F1822" w:rsidRDefault="004F1822" w:rsidP="004F1822">
      <w:pPr>
        <w:pStyle w:val="Listeafsnit"/>
        <w:numPr>
          <w:ilvl w:val="0"/>
          <w:numId w:val="1"/>
        </w:numPr>
        <w:rPr>
          <w:lang w:val="en-GB"/>
        </w:rPr>
      </w:pPr>
      <w:r w:rsidRPr="00813061">
        <w:rPr>
          <w:lang w:val="en-GB"/>
        </w:rPr>
        <w:t>Miscarriages, still births and early neonatal deaths (death prior to enrolment in the BCGR trial)</w:t>
      </w:r>
      <w:r>
        <w:rPr>
          <w:lang w:val="en-GB"/>
        </w:rPr>
        <w:t xml:space="preserve">. </w:t>
      </w:r>
      <w:r w:rsidRPr="009F4664">
        <w:rPr>
          <w:lang w:val="en-GB"/>
        </w:rPr>
        <w:t>Excluding pregnancies resulting in twin births</w:t>
      </w:r>
    </w:p>
    <w:p w:rsidR="004F1822" w:rsidRPr="009F4664" w:rsidRDefault="004F1822" w:rsidP="004F1822">
      <w:pPr>
        <w:pStyle w:val="Listeafsnit"/>
        <w:numPr>
          <w:ilvl w:val="0"/>
          <w:numId w:val="1"/>
        </w:numPr>
        <w:spacing w:line="240" w:lineRule="auto"/>
        <w:rPr>
          <w:lang w:val="en-GB"/>
        </w:rPr>
      </w:pPr>
      <w:r w:rsidRPr="009F4664">
        <w:rPr>
          <w:lang w:val="en-GB"/>
        </w:rPr>
        <w:t>4 mothers had missing scar information</w:t>
      </w:r>
      <w:r w:rsidRPr="009F4664">
        <w:rPr>
          <w:lang w:val="en-GB"/>
        </w:rPr>
        <w:tab/>
      </w:r>
      <w:r w:rsidRPr="009F4664">
        <w:rPr>
          <w:lang w:val="en-GB"/>
        </w:rPr>
        <w:tab/>
      </w:r>
      <w:r w:rsidRPr="009F4664">
        <w:rPr>
          <w:lang w:val="en-GB"/>
        </w:rPr>
        <w:tab/>
      </w:r>
      <w:r w:rsidRPr="009F4664">
        <w:rPr>
          <w:lang w:val="en-GB"/>
        </w:rPr>
        <w:tab/>
      </w:r>
    </w:p>
    <w:p w:rsidR="001277C4" w:rsidRPr="00C17200" w:rsidRDefault="004F1822" w:rsidP="004F1822">
      <w:pPr>
        <w:spacing w:line="240" w:lineRule="auto"/>
        <w:rPr>
          <w:lang w:val="en-GB"/>
        </w:rPr>
      </w:pPr>
      <w:r w:rsidRPr="009F4664">
        <w:rPr>
          <w:lang w:val="en-GB"/>
        </w:rPr>
        <w:t xml:space="preserve">Standard error adjusted for village cluster </w:t>
      </w:r>
      <w:r w:rsidRPr="009F4664">
        <w:rPr>
          <w:lang w:val="en-GB"/>
        </w:rPr>
        <w:tab/>
      </w:r>
      <w:r w:rsidRPr="009F4664">
        <w:rPr>
          <w:lang w:val="en-GB"/>
        </w:rPr>
        <w:tab/>
      </w:r>
      <w:r w:rsidRPr="009F4664">
        <w:rPr>
          <w:lang w:val="en-GB"/>
        </w:rPr>
        <w:tab/>
      </w:r>
    </w:p>
    <w:sectPr w:rsidR="001277C4" w:rsidRPr="00C17200" w:rsidSect="00C17200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5E16E4"/>
    <w:multiLevelType w:val="hybridMultilevel"/>
    <w:tmpl w:val="28B8A32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7200"/>
    <w:rsid w:val="00273814"/>
    <w:rsid w:val="004F1822"/>
    <w:rsid w:val="005D5B05"/>
    <w:rsid w:val="00AA259D"/>
    <w:rsid w:val="00AF08D3"/>
    <w:rsid w:val="00C17200"/>
    <w:rsid w:val="00D134B5"/>
    <w:rsid w:val="00F47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56F411-951E-4FC2-B1A7-BAE3DBBD4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4F182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768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7B29CC-09AB-4278-94D5-AEC24D9B8B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722</Words>
  <Characters>9821</Characters>
  <Application>Microsoft Office Word</Application>
  <DocSecurity>0</DocSecurity>
  <Lines>81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 Fisker</dc:creator>
  <cp:keywords/>
  <dc:description/>
  <cp:lastModifiedBy>Sanne Thysen</cp:lastModifiedBy>
  <cp:revision>2</cp:revision>
  <dcterms:created xsi:type="dcterms:W3CDTF">2021-05-18T07:05:00Z</dcterms:created>
  <dcterms:modified xsi:type="dcterms:W3CDTF">2021-05-18T07:05:00Z</dcterms:modified>
</cp:coreProperties>
</file>